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D0EBF" w14:textId="2ECD4660" w:rsidR="000D4E2A" w:rsidRPr="000D4E2A" w:rsidRDefault="000D4E2A" w:rsidP="000D4E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E2A">
        <w:rPr>
          <w:rFonts w:ascii="Times New Roman" w:hAnsi="Times New Roman" w:cs="Times New Roman"/>
          <w:b/>
          <w:bCs/>
          <w:sz w:val="24"/>
          <w:szCs w:val="24"/>
        </w:rPr>
        <w:t>S2 Table:  Supplemental Microneutralization Analysis on Various Antibodies</w:t>
      </w:r>
    </w:p>
    <w:p w14:paraId="3DEB8D81" w14:textId="77777777" w:rsidR="000D4E2A" w:rsidRDefault="000D4E2A" w:rsidP="000D4E2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39" w:type="dxa"/>
        <w:tblLook w:val="04A0" w:firstRow="1" w:lastRow="0" w:firstColumn="1" w:lastColumn="0" w:noHBand="0" w:noVBand="1"/>
      </w:tblPr>
      <w:tblGrid>
        <w:gridCol w:w="2160"/>
        <w:gridCol w:w="1152"/>
        <w:gridCol w:w="1147"/>
        <w:gridCol w:w="1520"/>
        <w:gridCol w:w="1460"/>
      </w:tblGrid>
      <w:tr w:rsidR="000D4E2A" w:rsidRPr="00E80C6D" w14:paraId="1CBE4B40" w14:textId="77777777" w:rsidTr="006560FE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58B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4FE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Da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231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 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39A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02B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 3</w:t>
            </w:r>
          </w:p>
        </w:tc>
      </w:tr>
      <w:tr w:rsidR="000D4E2A" w:rsidRPr="00E80C6D" w14:paraId="264C4AB6" w14:textId="77777777" w:rsidTr="006560FE">
        <w:trPr>
          <w:trHeight w:val="2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9A2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</w:t>
            </w: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30 YTE/LALA Lot Release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F9E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97F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D8A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D35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D4E2A" w:rsidRPr="00E80C6D" w14:paraId="40E839B7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FD3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CDD4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E82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F09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7A7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D4E2A" w:rsidRPr="00E80C6D" w14:paraId="62FB37C5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FF71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635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2A3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6F5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BFE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D4E2A" w:rsidRPr="00E80C6D" w14:paraId="606F63EB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7BD2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1FC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CBC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FA1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37A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D4E2A" w:rsidRPr="00E80C6D" w14:paraId="46452194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2A4E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B67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118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20E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85A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D4E2A" w:rsidRPr="00E80C6D" w14:paraId="30F46CD3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FB8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AFA0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8CC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821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A29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D4E2A" w:rsidRPr="00E80C6D" w14:paraId="21167F3D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98B2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A76E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D45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F6D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3DB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D4E2A" w:rsidRPr="00E80C6D" w14:paraId="4AB81842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F922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937A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683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F47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832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D4E2A" w:rsidRPr="00E80C6D" w14:paraId="4348F4AB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7DB0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770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97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B5F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EB1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30A2E7DF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29DF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437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75A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1A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823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D4E2A" w:rsidRPr="00E80C6D" w14:paraId="270F5B4C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2DD3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F35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E61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E54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C8C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4C869F82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3B85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06AD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FEE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C41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BC1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00AC447D" w14:textId="77777777" w:rsidTr="006560FE">
        <w:trPr>
          <w:trHeight w:val="2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151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</w:t>
            </w: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81 YTE/LALA Lot Release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1B0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739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3D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24D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D4E2A" w:rsidRPr="00E80C6D" w14:paraId="474C0B58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2BBA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60E1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62B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E60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17B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D4E2A" w:rsidRPr="00E80C6D" w14:paraId="0C9483D0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017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0B8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C11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6BC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568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D4E2A" w:rsidRPr="00E80C6D" w14:paraId="04FEE541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8553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494E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FE6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432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522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D4E2A" w:rsidRPr="00E80C6D" w14:paraId="6B7B8DAC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AE9A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286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DFA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FE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631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D4E2A" w:rsidRPr="00E80C6D" w14:paraId="7C4DA1DC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E648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6074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053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652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153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D4E2A" w:rsidRPr="00E80C6D" w14:paraId="32A4ECF3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6371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BCE4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64A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FF4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930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D4E2A" w:rsidRPr="00E80C6D" w14:paraId="7A07D06F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00B6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4F8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19B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ED8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07E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D4E2A" w:rsidRPr="00E80C6D" w14:paraId="03EF7B55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1B2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761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4E4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ED6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931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D4E2A" w:rsidRPr="00E80C6D" w14:paraId="1E3604B0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1D6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FB1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992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CB1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A566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D4E2A" w:rsidRPr="00E80C6D" w14:paraId="47C9AA41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841E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44DE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EDE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E7C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7E0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D4E2A" w:rsidRPr="00E80C6D" w14:paraId="3359A9B7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5ACE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467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DEF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3E8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270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D4E2A" w:rsidRPr="00E80C6D" w14:paraId="3861D403" w14:textId="77777777" w:rsidTr="006560FE">
        <w:trPr>
          <w:trHeight w:val="2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9E6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03820 Lot Release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D0B5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751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C15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772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7B986F71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48D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1A1A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218D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EA5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472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2E47D901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3ECF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4F4F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67D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4F6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29F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35E1E678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CC24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2D37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49E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1D1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E8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3DD3907A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47A3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FAF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1C9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A98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076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6AC5C9FF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74DB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DBE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584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857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1E3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07E98DE4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328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08E3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D91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F8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A8B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4674A103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529E3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BCEF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040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5269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ab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5AE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587EDEBD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D52C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ADB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DA5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32A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95A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4C618646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E5E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C8AD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750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7C9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8DC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</w:tr>
      <w:tr w:rsidR="000D4E2A" w:rsidRPr="00E80C6D" w14:paraId="219CA4F9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FEC0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E4FD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A48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FC4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2E0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D4E2A" w:rsidRPr="00E80C6D" w14:paraId="4C8A6FCC" w14:textId="77777777" w:rsidTr="006560FE">
        <w:trPr>
          <w:trHeight w:val="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9850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DCD9" w14:textId="77777777" w:rsidR="000D4E2A" w:rsidRPr="00E80C6D" w:rsidRDefault="000D4E2A" w:rsidP="00656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5BFC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7C48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B6A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D4E2A" w:rsidRPr="00E80C6D" w14:paraId="2502572C" w14:textId="77777777" w:rsidTr="006560FE">
        <w:trPr>
          <w:trHeight w:val="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FCF5B" w14:textId="77777777" w:rsidR="000D4E2A" w:rsidRPr="00917968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2130 Y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0BF2C5A1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 Rele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476CB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4AA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19FC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B7BBCB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E2A" w:rsidRPr="00E80C6D" w14:paraId="5DBBE89B" w14:textId="77777777" w:rsidTr="006560FE">
        <w:trPr>
          <w:trHeight w:val="2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056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7392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B57725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B4FA7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6BB626F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E2A" w:rsidRPr="00E80C6D" w14:paraId="1EFA439B" w14:textId="77777777" w:rsidTr="006560FE">
        <w:trPr>
          <w:trHeight w:val="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76990" w14:textId="77777777" w:rsidR="000D4E2A" w:rsidRPr="001E7CA4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2381 Y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3EF9785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 Rele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9FF2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DCCA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6AC6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FBCF470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E2A" w:rsidRPr="00E80C6D" w14:paraId="41FF31B6" w14:textId="77777777" w:rsidTr="006560FE">
        <w:trPr>
          <w:trHeight w:val="2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05FC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6762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CCEDC54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77B86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97AAB0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E2A" w:rsidRPr="00E80C6D" w14:paraId="4E20BA8D" w14:textId="77777777" w:rsidTr="006560FE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2DF9E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038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t Rele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99BB2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D9B3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A804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578960A" w14:textId="77777777" w:rsidR="000D4E2A" w:rsidRPr="00E80C6D" w:rsidRDefault="000D4E2A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8A1808C" w14:textId="77777777" w:rsidR="000D4E2A" w:rsidRPr="00917968" w:rsidRDefault="000D4E2A" w:rsidP="000D4E2A">
      <w:pPr>
        <w:spacing w:after="0" w:line="240" w:lineRule="auto"/>
        <w:rPr>
          <w:rFonts w:ascii="Times New Roman" w:hAnsi="Times New Roman" w:cs="Times New Roman"/>
        </w:rPr>
      </w:pPr>
      <w:r w:rsidRPr="00917968">
        <w:rPr>
          <w:rFonts w:ascii="Times New Roman" w:hAnsi="Times New Roman" w:cs="Times New Roman"/>
        </w:rPr>
        <w:t>Wild type antibodies were only tested once as the data corroborated previously published data</w:t>
      </w:r>
      <w:r>
        <w:rPr>
          <w:rFonts w:ascii="Times New Roman" w:hAnsi="Times New Roman" w:cs="Times New Roman"/>
        </w:rPr>
        <w:t>.</w:t>
      </w:r>
    </w:p>
    <w:p w14:paraId="46CD6615" w14:textId="77777777" w:rsidR="000D4E2A" w:rsidRPr="00917968" w:rsidRDefault="000D4E2A" w:rsidP="000D4E2A">
      <w:pPr>
        <w:spacing w:after="0" w:line="240" w:lineRule="auto"/>
        <w:rPr>
          <w:rFonts w:ascii="Times New Roman" w:hAnsi="Times New Roman" w:cs="Times New Roman"/>
        </w:rPr>
      </w:pPr>
      <w:r w:rsidRPr="00917968">
        <w:rPr>
          <w:rFonts w:ascii="Times New Roman" w:hAnsi="Times New Roman" w:cs="Times New Roman"/>
          <w:vertAlign w:val="superscript"/>
        </w:rPr>
        <w:t xml:space="preserve">1 </w:t>
      </w:r>
      <w:r w:rsidRPr="00917968">
        <w:rPr>
          <w:rFonts w:ascii="Times New Roman" w:hAnsi="Times New Roman" w:cs="Times New Roman"/>
        </w:rPr>
        <w:t>YTE variants were tested using a validated assay method</w:t>
      </w:r>
    </w:p>
    <w:p w14:paraId="50D20AB2" w14:textId="77777777" w:rsidR="000D4E2A" w:rsidRDefault="000D4E2A" w:rsidP="000D4E2A">
      <w:pPr>
        <w:rPr>
          <w:rFonts w:ascii="Times New Roman" w:hAnsi="Times New Roman" w:cs="Times New Roman"/>
          <w:sz w:val="24"/>
          <w:szCs w:val="24"/>
        </w:rPr>
      </w:pPr>
    </w:p>
    <w:p w14:paraId="50CC9A41" w14:textId="77777777" w:rsidR="00225180" w:rsidRDefault="000D4E2A"/>
    <w:sectPr w:rsidR="00225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2A"/>
    <w:rsid w:val="00080638"/>
    <w:rsid w:val="000D4E2A"/>
    <w:rsid w:val="009A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9A8D"/>
  <w15:chartTrackingRefBased/>
  <w15:docId w15:val="{22E2A3A6-914C-488F-93E3-44BB4C6D1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</cp:lastModifiedBy>
  <cp:revision>1</cp:revision>
  <dcterms:created xsi:type="dcterms:W3CDTF">2022-05-24T18:14:00Z</dcterms:created>
  <dcterms:modified xsi:type="dcterms:W3CDTF">2022-05-24T18:14:00Z</dcterms:modified>
</cp:coreProperties>
</file>